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4E9E96" w14:textId="072F9213" w:rsidR="00A34F18" w:rsidRPr="00645AFB" w:rsidRDefault="00D6789B" w:rsidP="00A34F18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.</w:t>
      </w:r>
    </w:p>
    <w:tbl>
      <w:tblPr>
        <w:tblStyle w:val="PlainTable2"/>
        <w:tblpPr w:leftFromText="180" w:rightFromText="180" w:vertAnchor="text" w:horzAnchor="page" w:tblpX="2005" w:tblpY="51"/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3"/>
        <w:gridCol w:w="2396"/>
        <w:gridCol w:w="1843"/>
        <w:gridCol w:w="1676"/>
        <w:gridCol w:w="1872"/>
      </w:tblGrid>
      <w:tr w:rsidR="00A34F18" w:rsidRPr="007E76A3" w14:paraId="42E41DFD" w14:textId="77777777" w:rsidTr="00A34F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26A5CD" w14:textId="77777777" w:rsidR="00A34F18" w:rsidRPr="00120281" w:rsidRDefault="00A34F18" w:rsidP="00103A8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lang w:bidi="bn-IN"/>
              </w:rPr>
            </w:pPr>
            <w:r w:rsidRPr="00D52CBC">
              <w:rPr>
                <w:rFonts w:ascii="Times New Roman" w:hAnsi="Times New Roman" w:cs="Times New Roman"/>
                <w:lang w:bidi="bn-IN"/>
              </w:rPr>
              <w:t>Transfection</w:t>
            </w:r>
          </w:p>
          <w:p w14:paraId="6AB383FC" w14:textId="77777777" w:rsidR="00A34F18" w:rsidRPr="00D61F0D" w:rsidRDefault="00A34F18" w:rsidP="00103A8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bidi="bn-IN"/>
              </w:rPr>
            </w:pPr>
            <w:r w:rsidRPr="00D61F0D">
              <w:rPr>
                <w:rFonts w:ascii="Times New Roman" w:hAnsi="Times New Roman" w:cs="Times New Roman"/>
                <w:lang w:bidi="bn-IN"/>
              </w:rPr>
              <w:t>method</w:t>
            </w:r>
          </w:p>
        </w:tc>
        <w:tc>
          <w:tcPr>
            <w:tcW w:w="423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DB4493" w14:textId="77777777" w:rsidR="00A34F18" w:rsidRPr="007E76A3" w:rsidRDefault="00A34F18" w:rsidP="00103A8C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76A3">
              <w:rPr>
                <w:rFonts w:ascii="Times New Roman" w:hAnsi="Times New Roman" w:cs="Times New Roman"/>
              </w:rPr>
              <w:t>Ca</w:t>
            </w:r>
            <w:r w:rsidRPr="007E76A3">
              <w:rPr>
                <w:rFonts w:ascii="Times New Roman" w:hAnsi="Times New Roman" w:cs="Times New Roman"/>
                <w:vertAlign w:val="subscript"/>
              </w:rPr>
              <w:t>V</w:t>
            </w:r>
            <w:r w:rsidRPr="007E76A3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354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E26FB5" w14:textId="77777777" w:rsidR="00A34F18" w:rsidRPr="007E76A3" w:rsidRDefault="00A34F18" w:rsidP="00103A8C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76A3">
              <w:rPr>
                <w:rFonts w:ascii="Times New Roman" w:hAnsi="Times New Roman" w:cs="Times New Roman"/>
              </w:rPr>
              <w:t>Na</w:t>
            </w:r>
            <w:r w:rsidRPr="007E76A3">
              <w:rPr>
                <w:rFonts w:ascii="Times New Roman" w:hAnsi="Times New Roman" w:cs="Times New Roman"/>
                <w:vertAlign w:val="subscript"/>
              </w:rPr>
              <w:t>V</w:t>
            </w:r>
            <w:r w:rsidRPr="007E76A3">
              <w:rPr>
                <w:rFonts w:ascii="Times New Roman" w:hAnsi="Times New Roman" w:cs="Times New Roman"/>
              </w:rPr>
              <w:t>1.7</w:t>
            </w:r>
          </w:p>
        </w:tc>
      </w:tr>
      <w:tr w:rsidR="00A34F18" w:rsidRPr="007E76A3" w14:paraId="6478BB5C" w14:textId="77777777" w:rsidTr="00A34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45F4555" w14:textId="77777777" w:rsidR="00A34F18" w:rsidRPr="00466AE3" w:rsidRDefault="00A34F18" w:rsidP="00103A8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bidi="bn-IN"/>
              </w:rPr>
            </w:pP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5F3A03A" w14:textId="77777777" w:rsidR="00A34F18" w:rsidRPr="00A54A8D" w:rsidRDefault="00A34F18" w:rsidP="00103A8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54A8D">
              <w:rPr>
                <w:rFonts w:ascii="Times New Roman" w:hAnsi="Times New Roman" w:cs="Times New Roman"/>
                <w:b/>
                <w:bCs/>
              </w:rPr>
              <w:t>Peak current amplitude (p</w:t>
            </w:r>
            <w:r w:rsidRPr="00A54A8D">
              <w:rPr>
                <w:rFonts w:ascii="Times New Roman" w:hAnsi="Times New Roman" w:cs="Times New Roman"/>
                <w:b/>
                <w:bCs/>
                <w:lang w:val="en-AU"/>
              </w:rPr>
              <w:t>A)</w:t>
            </w:r>
          </w:p>
          <w:p w14:paraId="3E569C73" w14:textId="77777777" w:rsidR="00A34F18" w:rsidRPr="00A54A8D" w:rsidRDefault="00A34F18" w:rsidP="00103A8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54A8D">
              <w:rPr>
                <w:rFonts w:ascii="Times New Roman" w:hAnsi="Times New Roman" w:cs="Times New Roman"/>
                <w:b/>
                <w:bCs/>
              </w:rPr>
              <w:t>(Mean ± SEM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BBCB747" w14:textId="77777777" w:rsidR="00A34F18" w:rsidRPr="00A54A8D" w:rsidRDefault="00A34F18" w:rsidP="00103A8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A54A8D">
              <w:rPr>
                <w:rFonts w:ascii="Times New Roman" w:hAnsi="Times New Roman" w:cs="Times New Roman"/>
                <w:b/>
                <w:bCs/>
              </w:rPr>
              <w:t>Chip, Seal, Whole-cell resistance (M</w:t>
            </w:r>
            <w:r w:rsidRPr="00A54A8D">
              <w:rPr>
                <w:rFonts w:ascii="Times New Roman" w:hAnsi="Times New Roman" w:cs="Times New Roman"/>
                <w:b/>
                <w:bCs/>
                <w:lang w:val="el-GR"/>
              </w:rPr>
              <w:t>Ω</w:t>
            </w:r>
            <w:r w:rsidRPr="00A54A8D">
              <w:rPr>
                <w:rFonts w:ascii="Times New Roman" w:hAnsi="Times New Roman" w:cs="Times New Roman"/>
                <w:b/>
                <w:bCs/>
                <w:lang w:val="en-AU"/>
              </w:rPr>
              <w:t>)</w:t>
            </w:r>
          </w:p>
          <w:p w14:paraId="31CFEDEB" w14:textId="77777777" w:rsidR="00A34F18" w:rsidRPr="00A54A8D" w:rsidRDefault="00A34F18" w:rsidP="00103A8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54A8D">
              <w:rPr>
                <w:rFonts w:ascii="Times New Roman" w:hAnsi="Times New Roman" w:cs="Times New Roman"/>
                <w:b/>
                <w:bCs/>
              </w:rPr>
              <w:t>(Mean ± SEM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0E72305" w14:textId="77777777" w:rsidR="00A34F18" w:rsidRPr="00A54A8D" w:rsidRDefault="00A34F18" w:rsidP="00103A8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54A8D">
              <w:rPr>
                <w:rFonts w:ascii="Times New Roman" w:hAnsi="Times New Roman" w:cs="Times New Roman"/>
                <w:b/>
                <w:bCs/>
              </w:rPr>
              <w:t>Peak current amplitude (pA)</w:t>
            </w:r>
          </w:p>
          <w:p w14:paraId="0E3737B5" w14:textId="77777777" w:rsidR="00A34F18" w:rsidRPr="00A54A8D" w:rsidRDefault="00A34F18" w:rsidP="00103A8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54A8D">
              <w:rPr>
                <w:rFonts w:ascii="Times New Roman" w:hAnsi="Times New Roman" w:cs="Times New Roman"/>
                <w:b/>
                <w:bCs/>
              </w:rPr>
              <w:t>(Mean ± SEM)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760D9C4" w14:textId="77777777" w:rsidR="00A34F18" w:rsidRPr="00A54A8D" w:rsidRDefault="00A34F18" w:rsidP="00103A8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54A8D">
              <w:rPr>
                <w:rFonts w:ascii="Times New Roman" w:hAnsi="Times New Roman" w:cs="Times New Roman"/>
                <w:b/>
                <w:bCs/>
              </w:rPr>
              <w:t>Chip, Seal, Whole-cell resistance (M</w:t>
            </w:r>
            <w:r w:rsidRPr="00A54A8D">
              <w:rPr>
                <w:rFonts w:ascii="Times New Roman" w:hAnsi="Times New Roman" w:cs="Times New Roman"/>
                <w:b/>
                <w:bCs/>
                <w:lang w:val="el-GR"/>
              </w:rPr>
              <w:t>Ω</w:t>
            </w:r>
            <w:r w:rsidRPr="00A54A8D">
              <w:rPr>
                <w:rFonts w:ascii="Times New Roman" w:hAnsi="Times New Roman" w:cs="Times New Roman"/>
                <w:b/>
                <w:bCs/>
                <w:lang w:val="en-AU"/>
              </w:rPr>
              <w:t>)</w:t>
            </w:r>
          </w:p>
          <w:p w14:paraId="598F2B30" w14:textId="77777777" w:rsidR="00A34F18" w:rsidRPr="00A54A8D" w:rsidRDefault="00A34F18" w:rsidP="00103A8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54A8D">
              <w:rPr>
                <w:rFonts w:ascii="Times New Roman" w:hAnsi="Times New Roman" w:cs="Times New Roman"/>
                <w:b/>
                <w:bCs/>
              </w:rPr>
              <w:t>(Mean ± SEM)</w:t>
            </w:r>
          </w:p>
        </w:tc>
      </w:tr>
      <w:tr w:rsidR="00A34F18" w:rsidRPr="007E76A3" w14:paraId="2F537C66" w14:textId="77777777" w:rsidTr="00A34F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06B899FB" w14:textId="77777777" w:rsidR="00A34F18" w:rsidRPr="007E76A3" w:rsidRDefault="00A34F18" w:rsidP="00103A8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E76A3">
              <w:rPr>
                <w:rFonts w:ascii="Times New Roman" w:hAnsi="Times New Roman" w:cs="Times New Roman"/>
              </w:rPr>
              <w:t>Calcium phosphate</w:t>
            </w:r>
          </w:p>
        </w:tc>
        <w:tc>
          <w:tcPr>
            <w:tcW w:w="2396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72F7F8B0" w14:textId="6110AA05" w:rsidR="00A34F18" w:rsidRPr="007E76A3" w:rsidRDefault="00A34F18" w:rsidP="00103A8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76A3">
              <w:rPr>
                <w:rFonts w:ascii="Times New Roman" w:hAnsi="Times New Roman" w:cs="Times New Roman"/>
              </w:rPr>
              <w:t>330 ± 33.29 (</w:t>
            </w:r>
            <w:r w:rsidRPr="007E76A3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76A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76A3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E0C7538" w14:textId="49427B3C" w:rsidR="00A34F18" w:rsidRPr="007E76A3" w:rsidRDefault="00A34F18" w:rsidP="00103A8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76A3">
              <w:rPr>
                <w:rFonts w:ascii="Times New Roman" w:hAnsi="Times New Roman" w:cs="Times New Roman"/>
              </w:rPr>
              <w:t>1.73 ± 0.02, 951.38 ± 66.39 and 835.88 ± 69.54 (</w:t>
            </w:r>
            <w:r w:rsidRPr="007E76A3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76A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76A3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676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EF9B3CC" w14:textId="048F57AF" w:rsidR="00A34F18" w:rsidRPr="007E76A3" w:rsidRDefault="00A34F18" w:rsidP="00103A8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76A3">
              <w:rPr>
                <w:rFonts w:ascii="Times New Roman" w:hAnsi="Times New Roman" w:cs="Times New Roman"/>
              </w:rPr>
              <w:t>609.44 ± 32.96 (</w:t>
            </w:r>
            <w:r w:rsidRPr="007E76A3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76A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76A3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872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3C735367" w14:textId="5BB69E50" w:rsidR="00A34F18" w:rsidRPr="007E76A3" w:rsidRDefault="00A34F18" w:rsidP="00103A8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76A3">
              <w:rPr>
                <w:rFonts w:ascii="Times New Roman" w:hAnsi="Times New Roman" w:cs="Times New Roman"/>
              </w:rPr>
              <w:t>2.22 ± 0.02, 897.63 ± 78.96 and 742.375 ± 65.12 (</w:t>
            </w:r>
            <w:r w:rsidRPr="00645AFB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76A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76A3">
              <w:rPr>
                <w:rFonts w:ascii="Times New Roman" w:hAnsi="Times New Roman" w:cs="Times New Roman"/>
              </w:rPr>
              <w:t>9)</w:t>
            </w:r>
          </w:p>
        </w:tc>
      </w:tr>
      <w:tr w:rsidR="00A34F18" w:rsidRPr="007E76A3" w14:paraId="40270B7F" w14:textId="77777777" w:rsidTr="00A34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tcBorders>
              <w:left w:val="nil"/>
              <w:right w:val="nil"/>
            </w:tcBorders>
            <w:vAlign w:val="center"/>
          </w:tcPr>
          <w:p w14:paraId="30D810B3" w14:textId="77777777" w:rsidR="00A34F18" w:rsidRPr="007E76A3" w:rsidRDefault="00A34F18" w:rsidP="00103A8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E76A3">
              <w:rPr>
                <w:rFonts w:ascii="Times New Roman" w:hAnsi="Times New Roman" w:cs="Times New Roman"/>
              </w:rPr>
              <w:t>FuGENE</w:t>
            </w:r>
          </w:p>
        </w:tc>
        <w:tc>
          <w:tcPr>
            <w:tcW w:w="2396" w:type="dxa"/>
            <w:tcBorders>
              <w:left w:val="nil"/>
              <w:right w:val="nil"/>
            </w:tcBorders>
            <w:vAlign w:val="center"/>
          </w:tcPr>
          <w:p w14:paraId="6C056CFB" w14:textId="78415E81" w:rsidR="00A34F18" w:rsidRPr="007E76A3" w:rsidRDefault="00A34F18" w:rsidP="00103A8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76A3">
              <w:rPr>
                <w:rFonts w:ascii="Times New Roman" w:hAnsi="Times New Roman" w:cs="Times New Roman"/>
              </w:rPr>
              <w:t>789.09 ± 73.96 (</w:t>
            </w:r>
            <w:r w:rsidRPr="007E76A3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76A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76A3">
              <w:rPr>
                <w:rFonts w:ascii="Times New Roman" w:hAnsi="Times New Roman" w:cs="Times New Roman"/>
              </w:rPr>
              <w:t>11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732BDBD" w14:textId="0C8A8037" w:rsidR="00A34F18" w:rsidRPr="007E76A3" w:rsidRDefault="00A34F18" w:rsidP="00103A8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76A3">
              <w:rPr>
                <w:rFonts w:ascii="Times New Roman" w:hAnsi="Times New Roman" w:cs="Times New Roman"/>
              </w:rPr>
              <w:t>1.79 ± 0.16, 1316.73 ± 130.37 and 1041.91 ± 58.66 (</w:t>
            </w:r>
            <w:r w:rsidRPr="00645AFB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76A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76A3">
              <w:rPr>
                <w:rFonts w:ascii="Times New Roman" w:hAnsi="Times New Roman" w:cs="Times New Roman"/>
              </w:rPr>
              <w:t>11)</w:t>
            </w:r>
          </w:p>
        </w:tc>
        <w:tc>
          <w:tcPr>
            <w:tcW w:w="1676" w:type="dxa"/>
            <w:tcBorders>
              <w:left w:val="nil"/>
              <w:right w:val="nil"/>
            </w:tcBorders>
            <w:vAlign w:val="center"/>
          </w:tcPr>
          <w:p w14:paraId="60A5CC82" w14:textId="0DD7070A" w:rsidR="00A34F18" w:rsidRPr="007E76A3" w:rsidRDefault="00A34F18" w:rsidP="00103A8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76A3">
              <w:rPr>
                <w:rFonts w:ascii="Times New Roman" w:hAnsi="Times New Roman" w:cs="Times New Roman"/>
              </w:rPr>
              <w:t>1155.83 ± 99.63 (</w:t>
            </w:r>
            <w:r w:rsidRPr="007E76A3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76A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76A3">
              <w:rPr>
                <w:rFonts w:ascii="Times New Roman" w:hAnsi="Times New Roman" w:cs="Times New Roman"/>
              </w:rPr>
              <w:t>12)</w:t>
            </w:r>
          </w:p>
        </w:tc>
        <w:tc>
          <w:tcPr>
            <w:tcW w:w="1872" w:type="dxa"/>
            <w:tcBorders>
              <w:left w:val="nil"/>
              <w:right w:val="nil"/>
            </w:tcBorders>
            <w:vAlign w:val="center"/>
          </w:tcPr>
          <w:p w14:paraId="53A370B1" w14:textId="5AB93350" w:rsidR="00A34F18" w:rsidRPr="007E76A3" w:rsidRDefault="00A34F18" w:rsidP="00103A8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76A3">
              <w:rPr>
                <w:rFonts w:ascii="Times New Roman" w:hAnsi="Times New Roman" w:cs="Times New Roman"/>
              </w:rPr>
              <w:t>1.98 ± 0.04, 1048.33 ± 54.07 and 975.25 ± 48.9 (</w:t>
            </w:r>
            <w:r w:rsidRPr="00645AFB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76A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76A3">
              <w:rPr>
                <w:rFonts w:ascii="Times New Roman" w:hAnsi="Times New Roman" w:cs="Times New Roman"/>
              </w:rPr>
              <w:t>12)</w:t>
            </w:r>
          </w:p>
        </w:tc>
      </w:tr>
      <w:tr w:rsidR="00A34F18" w:rsidRPr="007E76A3" w14:paraId="706E522F" w14:textId="77777777" w:rsidTr="00A34F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tcBorders>
              <w:left w:val="nil"/>
              <w:right w:val="nil"/>
            </w:tcBorders>
            <w:vAlign w:val="center"/>
          </w:tcPr>
          <w:p w14:paraId="34F0CEC5" w14:textId="5E26790E" w:rsidR="00A34F18" w:rsidRPr="007E76A3" w:rsidRDefault="00A34F18" w:rsidP="00103A8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E76A3">
              <w:rPr>
                <w:rFonts w:ascii="Times New Roman" w:hAnsi="Times New Roman" w:cs="Times New Roman"/>
              </w:rPr>
              <w:t>Lipofectamine</w:t>
            </w:r>
            <w:r w:rsidR="00F6028C">
              <w:rPr>
                <w:rFonts w:ascii="Times New Roman" w:hAnsi="Times New Roman" w:cs="Times New Roman"/>
              </w:rPr>
              <w:t xml:space="preserve"> 3000</w:t>
            </w:r>
          </w:p>
        </w:tc>
        <w:tc>
          <w:tcPr>
            <w:tcW w:w="2396" w:type="dxa"/>
            <w:tcBorders>
              <w:left w:val="nil"/>
              <w:right w:val="nil"/>
            </w:tcBorders>
            <w:vAlign w:val="center"/>
          </w:tcPr>
          <w:p w14:paraId="153927EC" w14:textId="07271BEE" w:rsidR="00A34F18" w:rsidRPr="007E76A3" w:rsidRDefault="00A34F18" w:rsidP="00103A8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76A3">
              <w:rPr>
                <w:rFonts w:ascii="Times New Roman" w:hAnsi="Times New Roman" w:cs="Times New Roman"/>
              </w:rPr>
              <w:t>1010 ± 146.86 (</w:t>
            </w:r>
            <w:r w:rsidRPr="007E76A3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76A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76A3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CBD3FBB" w14:textId="285694D0" w:rsidR="00A34F18" w:rsidRPr="007E76A3" w:rsidRDefault="00A34F18" w:rsidP="00103A8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76A3">
              <w:rPr>
                <w:rFonts w:ascii="Times New Roman" w:hAnsi="Times New Roman" w:cs="Times New Roman"/>
              </w:rPr>
              <w:t>1.76 ± 0.01, 1166.60 ± 103.1 and 1067.5 ± 57.84 (</w:t>
            </w:r>
            <w:r w:rsidRPr="00645AFB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76A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76A3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676" w:type="dxa"/>
            <w:tcBorders>
              <w:left w:val="nil"/>
              <w:right w:val="nil"/>
            </w:tcBorders>
            <w:vAlign w:val="center"/>
          </w:tcPr>
          <w:p w14:paraId="1342CF37" w14:textId="62778215" w:rsidR="00A34F18" w:rsidRPr="007E76A3" w:rsidRDefault="00A34F18" w:rsidP="00103A8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76A3">
              <w:rPr>
                <w:rFonts w:ascii="Times New Roman" w:hAnsi="Times New Roman" w:cs="Times New Roman"/>
              </w:rPr>
              <w:t>1306.66 ± 117.89 (</w:t>
            </w:r>
            <w:r w:rsidRPr="007E76A3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76A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76A3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872" w:type="dxa"/>
            <w:tcBorders>
              <w:left w:val="nil"/>
              <w:right w:val="nil"/>
            </w:tcBorders>
            <w:vAlign w:val="center"/>
          </w:tcPr>
          <w:p w14:paraId="05142223" w14:textId="26AFF117" w:rsidR="00A34F18" w:rsidRPr="007E76A3" w:rsidRDefault="00A34F18" w:rsidP="00103A8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76A3">
              <w:rPr>
                <w:rFonts w:ascii="Times New Roman" w:hAnsi="Times New Roman" w:cs="Times New Roman"/>
              </w:rPr>
              <w:t>2.04 ± 0.06, 961.8 ± 86.31 and 847.8 ± 81.63 (</w:t>
            </w:r>
            <w:r w:rsidRPr="00645AFB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76A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76A3">
              <w:rPr>
                <w:rFonts w:ascii="Times New Roman" w:hAnsi="Times New Roman" w:cs="Times New Roman"/>
              </w:rPr>
              <w:t>6)</w:t>
            </w:r>
          </w:p>
        </w:tc>
      </w:tr>
    </w:tbl>
    <w:p w14:paraId="1EF1EBEE" w14:textId="77777777" w:rsidR="001D25B3" w:rsidRDefault="001D25B3"/>
    <w:sectPr w:rsidR="001D25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CxNDY3sDS1NDczMjVT0lEKTi0uzszPAykwrgUAwsbaXiwAAAA="/>
  </w:docVars>
  <w:rsids>
    <w:rsidRoot w:val="00A34F18"/>
    <w:rsid w:val="001D25B3"/>
    <w:rsid w:val="00885225"/>
    <w:rsid w:val="008F714D"/>
    <w:rsid w:val="00A34F18"/>
    <w:rsid w:val="00CA6CA0"/>
    <w:rsid w:val="00D6789B"/>
    <w:rsid w:val="00F60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9D9D4"/>
  <w15:chartTrackingRefBased/>
  <w15:docId w15:val="{69B2F4CD-1430-4BE2-A218-8F1A6C13D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F18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34F18"/>
    <w:pPr>
      <w:spacing w:after="0" w:line="240" w:lineRule="auto"/>
    </w:pPr>
    <w:rPr>
      <w:rFonts w:eastAsiaTheme="minorEastAsia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34F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4F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4F18"/>
    <w:rPr>
      <w:rFonts w:eastAsiaTheme="minorEastAsia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4F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F18"/>
    <w:rPr>
      <w:rFonts w:ascii="Segoe UI" w:eastAsiaTheme="minorEastAsia" w:hAnsi="Segoe UI" w:cs="Segoe UI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Mahadhi Hasan</dc:creator>
  <cp:keywords/>
  <dc:description/>
  <cp:lastModifiedBy>chn off28</cp:lastModifiedBy>
  <cp:revision>4</cp:revision>
  <dcterms:created xsi:type="dcterms:W3CDTF">2020-07-16T15:30:00Z</dcterms:created>
  <dcterms:modified xsi:type="dcterms:W3CDTF">2021-02-27T07:17:00Z</dcterms:modified>
</cp:coreProperties>
</file>